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Additional file2</w:t>
      </w:r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: Search strategies for English and Chinese databases.</w:t>
      </w:r>
    </w:p>
    <w:tbl>
      <w:tblPr>
        <w:tblStyle w:val="3"/>
        <w:tblW w:w="0" w:type="auto"/>
        <w:tblInd w:w="6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1098"/>
        <w:gridCol w:w="13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highlight w:val="none"/>
                <w:vertAlign w:val="baseline"/>
                <w:lang w:val="en-US" w:eastAsia="zh-CN"/>
              </w:rPr>
              <w:t>Database</w:t>
            </w:r>
          </w:p>
        </w:tc>
        <w:tc>
          <w:tcPr>
            <w:tcW w:w="11098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highlight w:val="none"/>
                <w:vertAlign w:val="baseline"/>
                <w:lang w:val="en-US" w:eastAsia="zh-CN"/>
              </w:rPr>
              <w:t>Query</w:t>
            </w:r>
          </w:p>
        </w:tc>
        <w:tc>
          <w:tcPr>
            <w:tcW w:w="1320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highlight w:val="none"/>
                <w:vertAlign w:val="baseline"/>
                <w:lang w:val="en-US" w:eastAsia="zh-CN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3" w:hRule="atLeast"/>
        </w:trPr>
        <w:tc>
          <w:tcPr>
            <w:tcW w:w="1592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  <w:t>PubMed</w:t>
            </w:r>
          </w:p>
        </w:tc>
        <w:tc>
          <w:tcPr>
            <w:tcW w:w="11098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</w:tcPr>
          <w:p>
            <w:pPr>
              <w:widowControl w:val="0"/>
              <w:ind w:left="42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Intensive Care, Neonatal"[Mesh] OR "Intensive Care Units, Neonatal"[Mesh] OR "Premature Birth"[Mesh] OR "Infant, Newborn"[Mesh] OR "Infant, Premature"[Mesh] OR "Infant, Extremely Premature"[Mesh] OR "Infant, Low Birth Weight"[Mesh] OR prematur*[Title/Abstract] OR preterm*[Title/Abstract] OR premie*[Title/Abstract] OR neonat*[Title/Abstract] OR infant*[Title/Abstract] OR newborn*[Title/Abstract] OR "low birth weight"[Title/Abstract] OR LBW[Title/Abstract] OR NICU[Title/Abstract]</w:t>
            </w:r>
          </w:p>
        </w:tc>
        <w:tc>
          <w:tcPr>
            <w:tcW w:w="1320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215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ind w:left="42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Kangaroo-Mother Care Method"[Mesh] OR 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[Title/Abstract] OR 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method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[Title/Abstract] OR 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[Title/Abstract] OR 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attachmen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[Title/Abstract] OR 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"[Title/Abstract] OR 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MC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[Title/Abstract] OR 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C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[Title/Abstract]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R 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kin-to-skin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[Title/Abstract] OR 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kin-to-skin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[Title/Abstract]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OR 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SC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[Title/Abstract] OR 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ther-infant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"[Title/Abstract] 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66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ind w:left="42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Systematic Reviews as Topic"[Mesh]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R "Systematic Review"[Publication Type] OR "Meta-Analysis as Topic"[Mesh] OR "Meta-Analysis"[Publication Type]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R "systematic review"[Title/Abstract] OR "meta-analys*"[Title/Abstract]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003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1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92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  <w:t>Embase</w:t>
            </w:r>
          </w:p>
        </w:tc>
        <w:tc>
          <w:tcPr>
            <w:tcW w:w="11098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newborn intensive care'/exp OR 'neonatal intensive care unit'/exp OR 'prematurity'/exp OR 'newborn'/exp OR 'low birth weight'/exp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ematur*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:ti,ab,kw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eterm*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:ti,ab,kw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emie*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:ti,ab,kw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neonat*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:ti,ab,kw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infan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*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:ti,ab,kw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newborn*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:ti,ab,kw OR 'low birth weight':ti,ab,kw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bw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:ti,ab,kw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nicu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:ti,ab,kw </w:t>
            </w:r>
          </w:p>
        </w:tc>
        <w:tc>
          <w:tcPr>
            <w:tcW w:w="1320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461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'kangaroo care'/exp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OR 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ca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:ti,ab,kw OR 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metho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':ti,ab,kw 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a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:ti,ab,kw OR 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attachmen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':ti,ab,kw 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ontac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:ti,ab,kw OR 'kmc':ti,ab,kw 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k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:ti,ab,kw 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kin-to-skin ca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:ti,ab,kw 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kin-to-skin contac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:ti,ab,kw 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ss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:ti,ab,kw 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ther-infant contac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:ti,ab,kw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99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widowControl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'systematic review'/exp OR 'systematic review (topic)'/exp OR 'meta analysis'/exp OR 'meta analysis (topic)'/exp OR 'systematic review':ti,ab,kw OR 'met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nalys*':ti,ab,kw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17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1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92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  <w:t>CINAHL</w:t>
            </w:r>
          </w:p>
        </w:tc>
        <w:tc>
          <w:tcPr>
            <w:tcW w:w="11098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(MH "Intensive Care, Neonatal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) OR (MH "Intensive Care Units, Neonatal")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(MH "Infant, Premature") OR (MH "Childbirth, Premature") OR (MH "Infant, Low Birth Weight+") OR (MH "Infant, Very Low Birth Weight") OR (MH "Infant, Newborn+") OR TI prematur* OR TI preterm* OR TI premie* OR TI neonat* OR TI infant* OR TI newborn* 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ow birth weigh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TI LBW OR TI NICU OR AB prematur* OR AB preterm* OR AB premie* OR AB neonat* OR AB infant* OR AB newborn* 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ow birth weigh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AB LBW OR AB NICU</w:t>
            </w:r>
          </w:p>
        </w:tc>
        <w:tc>
          <w:tcPr>
            <w:tcW w:w="1320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93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widowControl w:val="0"/>
              <w:ind w:left="480" w:leftChars="0" w:hanging="480" w:hangingChars="20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(MH "Kangaroo Care")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method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attachmen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OR TI KMC OR TI KC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kin-to-skin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kin-to-skin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OR TI SSC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ther-infant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method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attachmen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B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KMC 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B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KC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kin-to-skin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kin-to-skin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B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SSC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ther-infant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9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widowControl w:val="0"/>
              <w:ind w:left="480" w:leftChars="0" w:hanging="480" w:hangingChars="20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(MH "Systematic Review") OR (MH "Cochrane Library") OR (MH "Meta Analysis") OR (MH "Meta Synthesis") 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ystematic review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TI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et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nalys*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ystematic review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OR AB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eta-analys*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"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980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1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 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92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  <w:t>Cochran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eSH descriptor: [Intensive Care, Neonatal] explode all trees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MeSH descriptor: [Intensive Care Units, Neonatal] explode all trees OR MeSH descriptor: [Premature Birth] explode all trees OR MeSH descriptor: [Infant, Newborn] explode all trees OR MeSH descriptor: [Infant, Premature] explode all trees OR MeSH descriptor: [Infant, Extremely Premature] explode all trees OR MeSH descriptor: [Infant, Low Birth Weight] explode all trees OR (prematur*):ti,ab,kw OR (preterm*):ti,ab,kw OR (premie*):ti,ab,kw OR (neonat*):ti,ab,kw OR (infant*):ti,ab,kw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(newborn*):ti,ab,kw OR ("low birth weight"):ti,ab,kw OR (LBW):ti,ab,kw OR (NICU):ti,ab,kw</w:t>
            </w:r>
          </w:p>
        </w:tc>
        <w:tc>
          <w:tcPr>
            <w:tcW w:w="1320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957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eSH descriptor: [Kangaroo-Mother Care Method] explode all trees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:ti,ab,kw OR (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mother method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:ti,ab,kw OR (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ar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:ti,ab,kw OR (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attachmen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:ti,ab,kw OR (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kangaroo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:ti,ab,kw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(KMC):ti,ab,kw OR (KC):ti,ab,kw OR (skin-to-skin care):ti,ab,kw OR (skin-to-skin contact):ti,ab,kw OR (SSC):ti,ab,kw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(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ther-infant contac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:ti,ab,kw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top"/>
          </w:tcPr>
          <w:p>
            <w:pPr>
              <w:widowControl w:val="0"/>
              <w:ind w:left="480" w:leftChars="0" w:hanging="480" w:hangingChars="20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MeSH descriptor: [Systematic Reviews as Topic] explode all trees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MeSH descriptor: [Meta-Analysis as Topic] explode all trees OR (systematic review):ti,ab,kw OR (meta-analys*):ti,ab,kw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83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1098" w:type="dxa"/>
            <w:tcBorders>
              <w:top w:val="dotted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1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  </w:t>
            </w:r>
          </w:p>
        </w:tc>
        <w:tc>
          <w:tcPr>
            <w:tcW w:w="1320" w:type="dxa"/>
            <w:tcBorders>
              <w:top w:val="dotted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59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  <w:t>CNKI</w:t>
            </w:r>
          </w:p>
        </w:tc>
        <w:tc>
          <w:tcPr>
            <w:tcW w:w="11098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  <w:t>TKA=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  <w:t>早产儿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  <w:t>+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  <w:t>新生儿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  <w:t>+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低出生体重儿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*('袋鼠护理' + '袋鼠式护理' + '皮肤接触')*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系统评价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宋体" w:hAnsi="宋体" w:eastAsia="宋体" w:cs="宋体"/>
                <w:color w:val="auto"/>
                <w:sz w:val="24"/>
                <w:szCs w:val="24"/>
                <w:highlight w:val="none"/>
                <w:lang w:val="en-US" w:eastAsia="zh-CN"/>
              </w:rPr>
              <w:t>+</w:t>
            </w: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系统综述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宋体" w:hAnsi="宋体" w:eastAsia="宋体" w:cs="宋体"/>
                <w:color w:val="auto"/>
                <w:sz w:val="24"/>
                <w:szCs w:val="24"/>
                <w:highlight w:val="none"/>
                <w:lang w:val="en-US" w:eastAsia="zh-CN"/>
              </w:rPr>
              <w:t>+</w:t>
            </w: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荟萃分析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宋体" w:hAnsi="宋体" w:eastAsia="宋体" w:cs="宋体"/>
                <w:color w:val="auto"/>
                <w:sz w:val="24"/>
                <w:szCs w:val="24"/>
                <w:highlight w:val="none"/>
                <w:lang w:val="en-US" w:eastAsia="zh-CN"/>
              </w:rPr>
              <w:t>+</w:t>
            </w: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Meta分析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320" w:type="dxa"/>
            <w:tcBorders>
              <w:top w:val="single" w:color="auto" w:sz="12" w:space="0"/>
              <w:left w:val="single" w:color="auto" w:sz="12" w:space="0"/>
              <w:bottom w:val="dotted" w:color="auto" w:sz="4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59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  <w:t>WAN FAN</w:t>
            </w:r>
          </w:p>
        </w:tc>
        <w:tc>
          <w:tcPr>
            <w:tcW w:w="11098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主题:(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早产儿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新生儿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低出生体重儿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) and 主题:("袋鼠护理" or "袋鼠式护理" or "皮肤接触") and 主题:(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系统评价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系统综述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荟萃分析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  <w:lang w:val="en-US" w:eastAsia="zh-CN"/>
              </w:rPr>
              <w:t>"Meta分析"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2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59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8"/>
                <w:szCs w:val="28"/>
                <w:highlight w:val="none"/>
                <w:lang w:val="en-US" w:eastAsia="zh-CN"/>
              </w:rPr>
              <w:t>SinoMed</w:t>
            </w:r>
          </w:p>
        </w:tc>
        <w:tc>
          <w:tcPr>
            <w:tcW w:w="11098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("早产儿"[常用字段:智能] OR "新生儿"[常用字段:智能] OR "低出生体重儿"[常用字段:智能]) AND ("袋鼠护理"[常用字段:智能] OR "袋鼠式护理"[常用字段:智能] OR "皮肤接触"[常用字段:智能]) AND ("系统评价"[常用字段:智能] OR "系统综述"[常用字段:智能] OR "荟萃分析"[常用字段:智能] OR "Meta分析"[常用字段:智能])  </w:t>
            </w:r>
          </w:p>
        </w:tc>
        <w:tc>
          <w:tcPr>
            <w:tcW w:w="132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1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yellow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yellow"/>
          <w:lang w:val="en-US" w:eastAsia="zh-CN"/>
        </w:rPr>
      </w:pPr>
    </w:p>
    <w:p>
      <w:pPr>
        <w:rPr>
          <w:rFonts w:ascii="Arial"/>
          <w:sz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TBiMThhNjg4Y2E5NjU2M2ViMmRkZWEwZWQxMmEwY2UifQ=="/>
  </w:docVars>
  <w:rsids>
    <w:rsidRoot w:val="00000000"/>
    <w:rsid w:val="0A69009E"/>
    <w:rsid w:val="0D4904F5"/>
    <w:rsid w:val="317C4A7E"/>
    <w:rsid w:val="43E70E57"/>
    <w:rsid w:val="529A40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6</Pages>
  <Words>4218</Words>
  <Characters>22325</Characters>
  <TotalTime>7</TotalTime>
  <ScaleCrop>false</ScaleCrop>
  <LinksUpToDate>false</LinksUpToDate>
  <CharactersWithSpaces>25513</CharactersWithSpaces>
  <Application>WPS Office_11.1.0.1174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2:38:00Z</dcterms:created>
  <dc:creator>user</dc:creator>
  <cp:lastModifiedBy>蔡蔡</cp:lastModifiedBy>
  <dcterms:modified xsi:type="dcterms:W3CDTF">2022-07-07T13:0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7-04T20:18:45Z</vt:filetime>
  </property>
  <property fmtid="{D5CDD505-2E9C-101B-9397-08002B2CF9AE}" pid="4" name="KSOProductBuildVer">
    <vt:lpwstr>2052-11.1.0.11744</vt:lpwstr>
  </property>
  <property fmtid="{D5CDD505-2E9C-101B-9397-08002B2CF9AE}" pid="5" name="ICV">
    <vt:lpwstr>2D2EEDBCCC09497AB98B0CE7FC5DC10B</vt:lpwstr>
  </property>
</Properties>
</file>